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A31DBF" w14:textId="77777777" w:rsidR="00A40D2E" w:rsidRDefault="00A40D2E" w:rsidP="00A40D2E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22F68">
        <w:rPr>
          <w:rFonts w:ascii="Times New Roman" w:hAnsi="Times New Roman" w:cs="Times New Roman"/>
          <w:b/>
          <w:bCs/>
          <w:sz w:val="24"/>
          <w:szCs w:val="24"/>
        </w:rPr>
        <w:t xml:space="preserve">AllerStack: Predicting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llergenic </w:t>
      </w:r>
      <w:r w:rsidRPr="00822F68">
        <w:rPr>
          <w:rFonts w:ascii="Times New Roman" w:hAnsi="Times New Roman" w:cs="Times New Roman"/>
          <w:b/>
          <w:bCs/>
          <w:sz w:val="24"/>
          <w:szCs w:val="24"/>
        </w:rPr>
        <w:t>Protein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22F68">
        <w:rPr>
          <w:rFonts w:ascii="Times New Roman" w:hAnsi="Times New Roman" w:cs="Times New Roman"/>
          <w:b/>
          <w:bCs/>
          <w:sz w:val="24"/>
          <w:szCs w:val="24"/>
        </w:rPr>
        <w:t xml:space="preserve"> with a Stacked Ensemble Approach</w:t>
      </w:r>
    </w:p>
    <w:p w14:paraId="3B756DBF" w14:textId="77777777" w:rsidR="00074F40" w:rsidRDefault="00074F40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23001DC4" w14:textId="025ACE7C" w:rsidR="002868F3" w:rsidRDefault="00074F40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arshika Sharm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="004E054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3,4</w:t>
      </w:r>
      <w:r>
        <w:rPr>
          <w:rFonts w:ascii="Times New Roman" w:eastAsia="Times New Roman" w:hAnsi="Times New Roman" w:cs="Times New Roman"/>
          <w:sz w:val="24"/>
          <w:szCs w:val="24"/>
        </w:rPr>
        <w:t>, Mansi Goel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3</w:t>
      </w:r>
      <w:r w:rsidR="004E054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4</w:t>
      </w:r>
      <w:r>
        <w:rPr>
          <w:rFonts w:ascii="Times New Roman" w:eastAsia="Times New Roman" w:hAnsi="Times New Roman" w:cs="Times New Roman"/>
          <w:sz w:val="24"/>
          <w:szCs w:val="24"/>
        </w:rPr>
        <w:t>, Devkul Sahu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 Mazhar Ayaz Saye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 Pratham Mangl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 Pratham Shekhawat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 Shubham Yadav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 and Ganesh Bagle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3,4</w:t>
      </w:r>
    </w:p>
    <w:p w14:paraId="5682B8D3" w14:textId="77777777" w:rsidR="00074F40" w:rsidRDefault="00074F40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14:paraId="6FF96193" w14:textId="77777777" w:rsidR="002868F3" w:rsidRDefault="00074F40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Department of Computational Biology, Indraprastha Institute of Information Technology Delhi (IIIT-Delhi), Okhla Phase III, New Delhi 110020 India</w:t>
      </w:r>
    </w:p>
    <w:p w14:paraId="4D2125F5" w14:textId="77777777" w:rsidR="002868F3" w:rsidRDefault="00074F40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Department of Computer Science and Engineering, Indraprastha Institute of Information Technology Delhi (IIIT-Delhi), Okhla Phase III, New Delhi 110020 India</w:t>
      </w:r>
    </w:p>
    <w:p w14:paraId="0BBA1507" w14:textId="77777777" w:rsidR="002868F3" w:rsidRDefault="00074F40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Infosys Centre for Artificial Intelligence, Indraprastha Institute of Information Technology Delhi (IIIT-Delhi), Okhla Phase III, New Delhi 110020 India</w:t>
      </w:r>
    </w:p>
    <w:p w14:paraId="7CC56C08" w14:textId="77777777" w:rsidR="002868F3" w:rsidRDefault="00074F40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Center of Excellence in Healthcare, Indraprastha Institute of Information Technology Delhi (IIIT-Delhi), Okhla Phase III, New Delhi 110020 India</w:t>
      </w:r>
    </w:p>
    <w:p w14:paraId="3CCE5B7A" w14:textId="77777777" w:rsidR="002868F3" w:rsidRDefault="00074F40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Corresponding Author: bagler@iiitd.ac.in</w:t>
      </w:r>
    </w:p>
    <w:p w14:paraId="539838CD" w14:textId="77777777" w:rsidR="00074F40" w:rsidRDefault="00074F40">
      <w:r>
        <w:br w:type="page"/>
      </w:r>
    </w:p>
    <w:p w14:paraId="11C7F661" w14:textId="77777777" w:rsidR="002868F3" w:rsidRDefault="002868F3">
      <w:pPr>
        <w:jc w:val="center"/>
      </w:pPr>
    </w:p>
    <w:p w14:paraId="4ADF12BB" w14:textId="2A2986B7" w:rsidR="00DE4EF4" w:rsidRPr="00DE4EF4" w:rsidRDefault="00074F40" w:rsidP="00DE4EF4">
      <w:pPr>
        <w:numPr>
          <w:ilvl w:val="0"/>
          <w:numId w:val="1"/>
        </w:numPr>
        <w:rPr>
          <w:rFonts w:ascii="Times" w:eastAsia="Times" w:hAnsi="Times" w:cs="Times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Compositional Analysis</w:t>
      </w:r>
    </w:p>
    <w:p w14:paraId="1FC12E16" w14:textId="77777777" w:rsidR="002868F3" w:rsidRDefault="00074F40">
      <w:pPr>
        <w:spacing w:line="360" w:lineRule="auto"/>
        <w:ind w:left="18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IN"/>
        </w:rPr>
        <w:drawing>
          <wp:inline distT="114300" distB="114300" distL="114300" distR="114300" wp14:anchorId="688A3E41" wp14:editId="578D9FD2">
            <wp:extent cx="5549900" cy="2501900"/>
            <wp:effectExtent l="0" t="0" r="0" b="0"/>
            <wp:docPr id="2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49900" cy="2501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111BFCF" w14:textId="77777777" w:rsidR="002868F3" w:rsidRDefault="002868F3">
      <w:pPr>
        <w:spacing w:line="360" w:lineRule="auto"/>
        <w:ind w:left="18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30F83C6B" w14:textId="1981E604" w:rsidR="002868F3" w:rsidRDefault="00074F40">
      <w:pPr>
        <w:spacing w:line="360" w:lineRule="auto"/>
        <w:ind w:left="18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1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verage amino acid composition (%) of the allergens and non-allergens. Amino acid </w:t>
      </w:r>
      <w:r w:rsidR="00DE5027">
        <w:rPr>
          <w:rFonts w:ascii="Times New Roman" w:eastAsia="Times New Roman" w:hAnsi="Times New Roman" w:cs="Times New Roman"/>
          <w:sz w:val="24"/>
          <w:szCs w:val="24"/>
        </w:rPr>
        <w:t>alanine (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 w:rsidR="00DE5027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has the highest allergen, while </w:t>
      </w:r>
      <w:r w:rsidR="00DE5027">
        <w:rPr>
          <w:rFonts w:ascii="Times New Roman" w:eastAsia="Times New Roman" w:hAnsi="Times New Roman" w:cs="Times New Roman"/>
          <w:sz w:val="24"/>
          <w:szCs w:val="24"/>
        </w:rPr>
        <w:t>glycine (</w:t>
      </w:r>
      <w:r>
        <w:rPr>
          <w:rFonts w:ascii="Times New Roman" w:eastAsia="Times New Roman" w:hAnsi="Times New Roman" w:cs="Times New Roman"/>
          <w:sz w:val="24"/>
          <w:szCs w:val="24"/>
        </w:rPr>
        <w:t>G</w:t>
      </w:r>
      <w:r w:rsidR="00DE5027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has the highest non-allergen. Moreover, it is seen that amino acids like </w:t>
      </w:r>
      <w:r w:rsidR="00DE5027" w:rsidRPr="00C10CCA">
        <w:rPr>
          <w:rFonts w:ascii="Times New Roman" w:eastAsia="Times New Roman" w:hAnsi="Times New Roman" w:cs="Times New Roman"/>
          <w:sz w:val="24"/>
          <w:szCs w:val="24"/>
        </w:rPr>
        <w:t xml:space="preserve">Aspartic Acid (D), Glutamic Acid (E), Isoleucine (I), Lysine (K), Leucine (L), and Glutamine (Q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re more prominent in allergenic sequences, whereas </w:t>
      </w:r>
      <w:r w:rsidR="00DE5027" w:rsidRPr="00C10CCA">
        <w:rPr>
          <w:rFonts w:ascii="Times New Roman" w:eastAsia="Times New Roman" w:hAnsi="Times New Roman" w:cs="Times New Roman"/>
          <w:sz w:val="24"/>
          <w:szCs w:val="24"/>
        </w:rPr>
        <w:t>cysteine (C), phenylalanine (F), glycine (G), asparagine (N), arginine (R), serine (S), threonine (T), and tryptophan (W)</w:t>
      </w:r>
      <w:r w:rsidR="00DE502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re more in non-allergenic sequences.</w:t>
      </w:r>
      <w:r>
        <w:br w:type="page"/>
      </w:r>
    </w:p>
    <w:p w14:paraId="3E32B501" w14:textId="0C237710" w:rsidR="002868F3" w:rsidRDefault="00DE4EF4">
      <w:pPr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Physicochemical</w:t>
      </w:r>
      <w:r w:rsidR="00074F40">
        <w:rPr>
          <w:rFonts w:ascii="Times New Roman" w:eastAsia="Times New Roman" w:hAnsi="Times New Roman" w:cs="Times New Roman"/>
          <w:b/>
          <w:sz w:val="24"/>
          <w:szCs w:val="24"/>
        </w:rPr>
        <w:t xml:space="preserve"> Analysis</w:t>
      </w:r>
    </w:p>
    <w:p w14:paraId="3A56C2ED" w14:textId="77777777" w:rsidR="002868F3" w:rsidRDefault="00074F40">
      <w:pPr>
        <w:spacing w:line="360" w:lineRule="auto"/>
        <w:ind w:left="5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IN"/>
        </w:rPr>
        <w:drawing>
          <wp:inline distT="114300" distB="114300" distL="114300" distR="114300" wp14:anchorId="386BBEFF" wp14:editId="3333C298">
            <wp:extent cx="5111750" cy="2444750"/>
            <wp:effectExtent l="0" t="0" r="0" b="0"/>
            <wp:docPr id="1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11750" cy="24447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996C774" w14:textId="77777777" w:rsidR="00962179" w:rsidRDefault="00962179">
      <w:pPr>
        <w:spacing w:line="360" w:lineRule="auto"/>
        <w:ind w:left="54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D80D697" w14:textId="77777777" w:rsidR="002868F3" w:rsidRDefault="00074F40">
      <w:pPr>
        <w:spacing w:line="360" w:lineRule="auto"/>
        <w:ind w:left="5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2: </w:t>
      </w:r>
      <w:r>
        <w:rPr>
          <w:rFonts w:ascii="Times New Roman" w:eastAsia="Times New Roman" w:hAnsi="Times New Roman" w:cs="Times New Roman"/>
          <w:sz w:val="24"/>
          <w:szCs w:val="24"/>
        </w:rPr>
        <w:t>Physicochemical analysis of the allergenic and non-allergenic proteins. The figure shows the comparison of molecular weight, length, aromaticity, isoelectric point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, instability index, alpha helices, beta pleated sheets, acidity, basicity, hydrophobicity, hydrophilicity, flexibility, charge at pH 7, and sequence complexity.</w:t>
      </w:r>
    </w:p>
    <w:p w14:paraId="42B52630" w14:textId="77777777" w:rsidR="002868F3" w:rsidRDefault="00074F40">
      <w:pPr>
        <w:spacing w:line="360" w:lineRule="auto"/>
        <w:ind w:left="720"/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14:paraId="61D74FA3" w14:textId="4A009F0E" w:rsidR="002868F3" w:rsidRPr="00C4467E" w:rsidRDefault="00074F40" w:rsidP="00C4467E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Feature Extraction</w:t>
      </w:r>
    </w:p>
    <w:tbl>
      <w:tblPr>
        <w:tblStyle w:val="a"/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924"/>
        <w:gridCol w:w="728"/>
        <w:gridCol w:w="669"/>
        <w:gridCol w:w="684"/>
        <w:gridCol w:w="684"/>
        <w:gridCol w:w="627"/>
        <w:gridCol w:w="684"/>
        <w:gridCol w:w="641"/>
        <w:gridCol w:w="684"/>
        <w:gridCol w:w="656"/>
        <w:gridCol w:w="698"/>
        <w:gridCol w:w="627"/>
        <w:gridCol w:w="627"/>
        <w:gridCol w:w="627"/>
      </w:tblGrid>
      <w:tr w:rsidR="002868F3" w:rsidRPr="00DE4EF4" w14:paraId="2E2CEA01" w14:textId="77777777" w:rsidTr="00F94CB4">
        <w:trPr>
          <w:trHeight w:val="440"/>
        </w:trPr>
        <w:tc>
          <w:tcPr>
            <w:tcW w:w="483" w:type="pct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704FF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eature</w:t>
            </w:r>
          </w:p>
        </w:tc>
        <w:tc>
          <w:tcPr>
            <w:tcW w:w="380" w:type="pct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769E0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odel</w:t>
            </w:r>
          </w:p>
        </w:tc>
        <w:tc>
          <w:tcPr>
            <w:tcW w:w="2087" w:type="pct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59BE8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est Data</w:t>
            </w:r>
          </w:p>
        </w:tc>
        <w:tc>
          <w:tcPr>
            <w:tcW w:w="2050" w:type="pct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ACB79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lidation Data</w:t>
            </w:r>
          </w:p>
        </w:tc>
      </w:tr>
      <w:tr w:rsidR="002868F3" w:rsidRPr="00DE4EF4" w14:paraId="1CF3083E" w14:textId="77777777" w:rsidTr="00F94CB4">
        <w:trPr>
          <w:trHeight w:val="400"/>
        </w:trPr>
        <w:tc>
          <w:tcPr>
            <w:tcW w:w="483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9E462" w14:textId="77777777" w:rsidR="002868F3" w:rsidRPr="00DE4EF4" w:rsidRDefault="002868F3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B4A08" w14:textId="77777777" w:rsidR="002868F3" w:rsidRPr="00DE4EF4" w:rsidRDefault="002868F3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40B38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SENS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F35EB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SPEC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4324A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PREC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A2A62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8C1DA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MCC</w:t>
            </w:r>
          </w:p>
        </w:tc>
        <w:tc>
          <w:tcPr>
            <w:tcW w:w="33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19047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F1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8C398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SENS</w:t>
            </w:r>
          </w:p>
        </w:tc>
        <w:tc>
          <w:tcPr>
            <w:tcW w:w="3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462DB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SPEC</w:t>
            </w:r>
          </w:p>
        </w:tc>
        <w:tc>
          <w:tcPr>
            <w:tcW w:w="36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12DB9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PREC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3D497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CC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FA282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MCC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A4697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F1</w:t>
            </w:r>
          </w:p>
        </w:tc>
      </w:tr>
      <w:tr w:rsidR="002868F3" w:rsidRPr="00DE4EF4" w14:paraId="4E5F2C80" w14:textId="77777777" w:rsidTr="00F94CB4">
        <w:trPr>
          <w:trHeight w:val="400"/>
        </w:trPr>
        <w:tc>
          <w:tcPr>
            <w:tcW w:w="483" w:type="pct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FEFE4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Bio-</w:t>
            </w:r>
          </w:p>
          <w:p w14:paraId="56F2CE9A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python</w:t>
            </w:r>
          </w:p>
        </w:tc>
        <w:tc>
          <w:tcPr>
            <w:tcW w:w="38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CBC71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QDA</w:t>
            </w:r>
          </w:p>
        </w:tc>
        <w:tc>
          <w:tcPr>
            <w:tcW w:w="3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6145F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95.66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82167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92.07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662A9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93.22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392C8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90.83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2F500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4.75</w:t>
            </w:r>
          </w:p>
        </w:tc>
        <w:tc>
          <w:tcPr>
            <w:tcW w:w="33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DD29A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9.78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50A01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94.52</w:t>
            </w:r>
          </w:p>
        </w:tc>
        <w:tc>
          <w:tcPr>
            <w:tcW w:w="3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D9AB6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91.23</w:t>
            </w:r>
          </w:p>
        </w:tc>
        <w:tc>
          <w:tcPr>
            <w:tcW w:w="36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5037E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94.23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3EEA4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91.26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6B257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6.58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48640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8.23</w:t>
            </w:r>
          </w:p>
        </w:tc>
      </w:tr>
      <w:tr w:rsidR="002868F3" w:rsidRPr="00DE4EF4" w14:paraId="356C55F3" w14:textId="77777777" w:rsidTr="00F94CB4">
        <w:trPr>
          <w:trHeight w:val="400"/>
        </w:trPr>
        <w:tc>
          <w:tcPr>
            <w:tcW w:w="483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B0FE1" w14:textId="77777777" w:rsidR="002868F3" w:rsidRPr="00DE4EF4" w:rsidRDefault="002868F3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CFB5C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RCV</w:t>
            </w:r>
          </w:p>
        </w:tc>
        <w:tc>
          <w:tcPr>
            <w:tcW w:w="3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3E359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91.32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58887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1.79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3698D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3.37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51D24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6.56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BBC87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73.45</w:t>
            </w:r>
          </w:p>
        </w:tc>
        <w:tc>
          <w:tcPr>
            <w:tcW w:w="33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C67B4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7.17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32401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90.04</w:t>
            </w:r>
          </w:p>
        </w:tc>
        <w:tc>
          <w:tcPr>
            <w:tcW w:w="3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91C5F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75.69</w:t>
            </w:r>
          </w:p>
        </w:tc>
        <w:tc>
          <w:tcPr>
            <w:tcW w:w="36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23278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78.74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6E3C9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82.87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D66B7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66.42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A6C60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4.01</w:t>
            </w:r>
          </w:p>
        </w:tc>
      </w:tr>
      <w:tr w:rsidR="002868F3" w:rsidRPr="00DE4EF4" w14:paraId="551698EB" w14:textId="77777777" w:rsidTr="00F94CB4">
        <w:trPr>
          <w:trHeight w:val="400"/>
        </w:trPr>
        <w:tc>
          <w:tcPr>
            <w:tcW w:w="483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A122A" w14:textId="77777777" w:rsidR="002868F3" w:rsidRPr="00DE4EF4" w:rsidRDefault="002868F3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7824B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XGB</w:t>
            </w:r>
          </w:p>
        </w:tc>
        <w:tc>
          <w:tcPr>
            <w:tcW w:w="3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E3117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90.46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E21E2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2.08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6D5D6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3.46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63A98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6.27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2E0D7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72.79</w:t>
            </w:r>
          </w:p>
        </w:tc>
        <w:tc>
          <w:tcPr>
            <w:tcW w:w="33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86940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6.82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AB197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90.74</w:t>
            </w:r>
          </w:p>
        </w:tc>
        <w:tc>
          <w:tcPr>
            <w:tcW w:w="3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BB291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79.16</w:t>
            </w:r>
          </w:p>
        </w:tc>
        <w:tc>
          <w:tcPr>
            <w:tcW w:w="36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E2DCF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1.32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01C76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84.95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0D8E5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70.38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DB71C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5.77</w:t>
            </w:r>
          </w:p>
        </w:tc>
      </w:tr>
      <w:tr w:rsidR="002868F3" w:rsidRPr="00DE4EF4" w14:paraId="556D5E19" w14:textId="77777777" w:rsidTr="00F94CB4">
        <w:trPr>
          <w:trHeight w:val="400"/>
        </w:trPr>
        <w:tc>
          <w:tcPr>
            <w:tcW w:w="483" w:type="pct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550DA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ESM2</w:t>
            </w:r>
          </w:p>
        </w:tc>
        <w:tc>
          <w:tcPr>
            <w:tcW w:w="38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BA11A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QDA</w:t>
            </w:r>
          </w:p>
        </w:tc>
        <w:tc>
          <w:tcPr>
            <w:tcW w:w="3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0171F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95.37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3CE57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45.95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F9D6C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63.83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70C75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70.66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5B547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47.54</w:t>
            </w:r>
          </w:p>
        </w:tc>
        <w:tc>
          <w:tcPr>
            <w:tcW w:w="33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8374B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76.47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DEB33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96.06</w:t>
            </w:r>
          </w:p>
        </w:tc>
        <w:tc>
          <w:tcPr>
            <w:tcW w:w="3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4CACA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47.22</w:t>
            </w:r>
          </w:p>
        </w:tc>
        <w:tc>
          <w:tcPr>
            <w:tcW w:w="36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467E3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64.54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2491B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71.64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B86D3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49.60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0035A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77.20</w:t>
            </w:r>
          </w:p>
        </w:tc>
      </w:tr>
      <w:tr w:rsidR="002868F3" w:rsidRPr="00DE4EF4" w14:paraId="3E790470" w14:textId="77777777" w:rsidTr="00F94CB4">
        <w:trPr>
          <w:trHeight w:val="400"/>
        </w:trPr>
        <w:tc>
          <w:tcPr>
            <w:tcW w:w="483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FCD15" w14:textId="77777777" w:rsidR="002868F3" w:rsidRPr="00DE4EF4" w:rsidRDefault="002868F3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B7CF6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RCV</w:t>
            </w:r>
          </w:p>
        </w:tc>
        <w:tc>
          <w:tcPr>
            <w:tcW w:w="3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5DD82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9.88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F8C88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9.59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F221C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9.62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C6ACE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9.74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A4A7B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79.48</w:t>
            </w:r>
          </w:p>
        </w:tc>
        <w:tc>
          <w:tcPr>
            <w:tcW w:w="33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85563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9.75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05E73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91.43</w:t>
            </w:r>
          </w:p>
        </w:tc>
        <w:tc>
          <w:tcPr>
            <w:tcW w:w="3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4576B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91.20</w:t>
            </w:r>
          </w:p>
        </w:tc>
        <w:tc>
          <w:tcPr>
            <w:tcW w:w="36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A5E18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91.22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8775C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91.31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810EA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2.63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DAAAA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91.32</w:t>
            </w:r>
          </w:p>
        </w:tc>
      </w:tr>
      <w:tr w:rsidR="002868F3" w:rsidRPr="00DE4EF4" w14:paraId="02D50B30" w14:textId="77777777" w:rsidTr="00F94CB4">
        <w:trPr>
          <w:trHeight w:val="400"/>
        </w:trPr>
        <w:tc>
          <w:tcPr>
            <w:tcW w:w="483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C1DDF" w14:textId="77777777" w:rsidR="002868F3" w:rsidRPr="00DE4EF4" w:rsidRDefault="002868F3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2BE0B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XGB</w:t>
            </w:r>
          </w:p>
        </w:tc>
        <w:tc>
          <w:tcPr>
            <w:tcW w:w="3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17128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91.32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ED81C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8.15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57613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8.51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F90D1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9.74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37A92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79.52</w:t>
            </w:r>
          </w:p>
        </w:tc>
        <w:tc>
          <w:tcPr>
            <w:tcW w:w="33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1E1F2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9.90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5CF84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91.66</w:t>
            </w:r>
          </w:p>
        </w:tc>
        <w:tc>
          <w:tcPr>
            <w:tcW w:w="3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6D103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8.88</w:t>
            </w:r>
          </w:p>
        </w:tc>
        <w:tc>
          <w:tcPr>
            <w:tcW w:w="36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D17F3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9.18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C9BC8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90.27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1295C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0.58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CA93B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90.41</w:t>
            </w:r>
          </w:p>
        </w:tc>
      </w:tr>
      <w:tr w:rsidR="002868F3" w:rsidRPr="00DE4EF4" w14:paraId="1788543B" w14:textId="77777777" w:rsidTr="00F94CB4">
        <w:trPr>
          <w:trHeight w:val="400"/>
        </w:trPr>
        <w:tc>
          <w:tcPr>
            <w:tcW w:w="483" w:type="pct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AE03E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Prot-</w:t>
            </w:r>
          </w:p>
          <w:p w14:paraId="1C198005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flash</w:t>
            </w:r>
          </w:p>
        </w:tc>
        <w:tc>
          <w:tcPr>
            <w:tcW w:w="38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113F7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QDA</w:t>
            </w:r>
          </w:p>
        </w:tc>
        <w:tc>
          <w:tcPr>
            <w:tcW w:w="3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79D88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92.48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34A17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70.80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E2C79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76.01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CE8D0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1.64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C38A5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64.83</w:t>
            </w:r>
          </w:p>
        </w:tc>
        <w:tc>
          <w:tcPr>
            <w:tcW w:w="33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5FDEA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3.44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ACA1B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93.28</w:t>
            </w:r>
          </w:p>
        </w:tc>
        <w:tc>
          <w:tcPr>
            <w:tcW w:w="3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84E51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69.44</w:t>
            </w:r>
          </w:p>
        </w:tc>
        <w:tc>
          <w:tcPr>
            <w:tcW w:w="36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15178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75.32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F2C7A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81.33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A33E3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64.59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57724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3.35</w:t>
            </w:r>
          </w:p>
        </w:tc>
      </w:tr>
      <w:tr w:rsidR="002868F3" w:rsidRPr="00DE4EF4" w14:paraId="6EF4A47A" w14:textId="77777777" w:rsidTr="00F94CB4">
        <w:trPr>
          <w:trHeight w:val="400"/>
        </w:trPr>
        <w:tc>
          <w:tcPr>
            <w:tcW w:w="483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41F18" w14:textId="77777777" w:rsidR="002868F3" w:rsidRPr="00DE4EF4" w:rsidRDefault="002868F3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9B661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RCV</w:t>
            </w:r>
          </w:p>
        </w:tc>
        <w:tc>
          <w:tcPr>
            <w:tcW w:w="3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69F32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5.83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63A05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6.12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CD192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6.08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09C58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5.98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A8853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71.96</w:t>
            </w:r>
          </w:p>
        </w:tc>
        <w:tc>
          <w:tcPr>
            <w:tcW w:w="33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CC65F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5.96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30BD9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6.80</w:t>
            </w:r>
          </w:p>
        </w:tc>
        <w:tc>
          <w:tcPr>
            <w:tcW w:w="3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A3570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4.72</w:t>
            </w:r>
          </w:p>
        </w:tc>
        <w:tc>
          <w:tcPr>
            <w:tcW w:w="36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0C69A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5.03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FF5A3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85.76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F3313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71.54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736F9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5.91</w:t>
            </w:r>
          </w:p>
        </w:tc>
      </w:tr>
      <w:tr w:rsidR="002868F3" w:rsidRPr="00DE4EF4" w14:paraId="77E5ED03" w14:textId="77777777" w:rsidTr="00F94CB4">
        <w:trPr>
          <w:trHeight w:val="400"/>
        </w:trPr>
        <w:tc>
          <w:tcPr>
            <w:tcW w:w="483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6DB1A" w14:textId="77777777" w:rsidR="002868F3" w:rsidRPr="00DE4EF4" w:rsidRDefault="002868F3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034CF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XGB</w:t>
            </w:r>
          </w:p>
        </w:tc>
        <w:tc>
          <w:tcPr>
            <w:tcW w:w="3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6C42A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4.39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0465E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5.83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84617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5.63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58DD7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5.11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F2E66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70.23</w:t>
            </w:r>
          </w:p>
        </w:tc>
        <w:tc>
          <w:tcPr>
            <w:tcW w:w="33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3C8DD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5.00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D7689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7.26</w:t>
            </w:r>
          </w:p>
        </w:tc>
        <w:tc>
          <w:tcPr>
            <w:tcW w:w="3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96513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4.72</w:t>
            </w:r>
          </w:p>
        </w:tc>
        <w:tc>
          <w:tcPr>
            <w:tcW w:w="36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754C2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5.10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B5B8F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85.99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468EC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72.01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9F5C1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6.17</w:t>
            </w:r>
          </w:p>
        </w:tc>
      </w:tr>
      <w:tr w:rsidR="002868F3" w:rsidRPr="00DE4EF4" w14:paraId="38CE971D" w14:textId="77777777" w:rsidTr="00F94CB4">
        <w:trPr>
          <w:trHeight w:val="400"/>
        </w:trPr>
        <w:tc>
          <w:tcPr>
            <w:tcW w:w="483" w:type="pct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28EB1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Prot-</w:t>
            </w:r>
          </w:p>
          <w:p w14:paraId="24E8E6DB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gpt2</w:t>
            </w:r>
          </w:p>
        </w:tc>
        <w:tc>
          <w:tcPr>
            <w:tcW w:w="38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D2F23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QDA</w:t>
            </w:r>
          </w:p>
        </w:tc>
        <w:tc>
          <w:tcPr>
            <w:tcW w:w="3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60172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94.22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240EF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66.18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21ED0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73.58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4F37E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0.20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E1233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62.28</w:t>
            </w:r>
          </w:p>
        </w:tc>
        <w:tc>
          <w:tcPr>
            <w:tcW w:w="33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CF7CF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2.63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B8C67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94.44</w:t>
            </w:r>
          </w:p>
        </w:tc>
        <w:tc>
          <w:tcPr>
            <w:tcW w:w="3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61AD8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64.35</w:t>
            </w:r>
          </w:p>
        </w:tc>
        <w:tc>
          <w:tcPr>
            <w:tcW w:w="36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098A1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72.59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C08E4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79.39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DF9B5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61.65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1574A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2.09</w:t>
            </w:r>
          </w:p>
        </w:tc>
      </w:tr>
      <w:tr w:rsidR="002868F3" w:rsidRPr="00DE4EF4" w14:paraId="31283F5E" w14:textId="77777777" w:rsidTr="00F94CB4">
        <w:trPr>
          <w:trHeight w:val="400"/>
        </w:trPr>
        <w:tc>
          <w:tcPr>
            <w:tcW w:w="483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7F638" w14:textId="77777777" w:rsidR="002868F3" w:rsidRPr="00DE4EF4" w:rsidRDefault="002868F3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DB582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RCV</w:t>
            </w:r>
          </w:p>
        </w:tc>
        <w:tc>
          <w:tcPr>
            <w:tcW w:w="3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91D09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1.21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BAFD2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7.57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4E50E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6.72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414CB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4.39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E66E5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68.92</w:t>
            </w:r>
          </w:p>
        </w:tc>
        <w:tc>
          <w:tcPr>
            <w:tcW w:w="33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E2D0A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3.88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2CE45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6.80</w:t>
            </w:r>
          </w:p>
        </w:tc>
        <w:tc>
          <w:tcPr>
            <w:tcW w:w="3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00DA6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7.50</w:t>
            </w:r>
          </w:p>
        </w:tc>
        <w:tc>
          <w:tcPr>
            <w:tcW w:w="36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87851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7.41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C7B31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87.15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ED062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74.43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D0151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7.10</w:t>
            </w:r>
          </w:p>
        </w:tc>
      </w:tr>
      <w:tr w:rsidR="002868F3" w:rsidRPr="00DE4EF4" w14:paraId="22419CBB" w14:textId="77777777" w:rsidTr="00F94CB4">
        <w:trPr>
          <w:trHeight w:val="400"/>
        </w:trPr>
        <w:tc>
          <w:tcPr>
            <w:tcW w:w="483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3C2CD" w14:textId="77777777" w:rsidR="002868F3" w:rsidRPr="00DE4EF4" w:rsidRDefault="002868F3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52184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XGB</w:t>
            </w:r>
          </w:p>
        </w:tc>
        <w:tc>
          <w:tcPr>
            <w:tcW w:w="3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3A649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9.01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F167B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6.12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E7653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6.51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E41EB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7.57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3A046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75.17</w:t>
            </w:r>
          </w:p>
        </w:tc>
        <w:tc>
          <w:tcPr>
            <w:tcW w:w="33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87758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7.77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7439B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90.04</w:t>
            </w:r>
          </w:p>
        </w:tc>
        <w:tc>
          <w:tcPr>
            <w:tcW w:w="3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98CF1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5.64</w:t>
            </w:r>
          </w:p>
        </w:tc>
        <w:tc>
          <w:tcPr>
            <w:tcW w:w="36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0C84D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6.25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10824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87.84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22292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75.76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51E8C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8.10</w:t>
            </w:r>
          </w:p>
        </w:tc>
      </w:tr>
      <w:tr w:rsidR="002868F3" w:rsidRPr="00DE4EF4" w14:paraId="6847F7B8" w14:textId="77777777" w:rsidTr="00F94CB4">
        <w:trPr>
          <w:trHeight w:val="400"/>
        </w:trPr>
        <w:tc>
          <w:tcPr>
            <w:tcW w:w="483" w:type="pct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66A6E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One-</w:t>
            </w:r>
          </w:p>
          <w:p w14:paraId="3ECDE1A7" w14:textId="0173B4BD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hot</w:t>
            </w:r>
          </w:p>
        </w:tc>
        <w:tc>
          <w:tcPr>
            <w:tcW w:w="38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6A42C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QDA</w:t>
            </w:r>
          </w:p>
        </w:tc>
        <w:tc>
          <w:tcPr>
            <w:tcW w:w="3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52A63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30.92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8024B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91.04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CA10E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77.53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B7D91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60.98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CD14E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27.48</w:t>
            </w:r>
          </w:p>
        </w:tc>
        <w:tc>
          <w:tcPr>
            <w:tcW w:w="33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68EED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44.21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60207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35.18</w:t>
            </w:r>
          </w:p>
        </w:tc>
        <w:tc>
          <w:tcPr>
            <w:tcW w:w="3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8778D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4.72</w:t>
            </w:r>
          </w:p>
        </w:tc>
        <w:tc>
          <w:tcPr>
            <w:tcW w:w="36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F07C1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69.72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96569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59.95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42F03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22.91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C2C9A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46.76</w:t>
            </w:r>
          </w:p>
        </w:tc>
      </w:tr>
      <w:tr w:rsidR="002868F3" w:rsidRPr="00DE4EF4" w14:paraId="42F3A25F" w14:textId="77777777" w:rsidTr="00F94CB4">
        <w:trPr>
          <w:trHeight w:val="400"/>
        </w:trPr>
        <w:tc>
          <w:tcPr>
            <w:tcW w:w="483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73DA3" w14:textId="77777777" w:rsidR="002868F3" w:rsidRPr="00DE4EF4" w:rsidRDefault="002868F3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4705A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RCV</w:t>
            </w:r>
          </w:p>
        </w:tc>
        <w:tc>
          <w:tcPr>
            <w:tcW w:w="3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71A3E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30.34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6856D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93.35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99CAF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2.03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CC99A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61.85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F0598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30.51</w:t>
            </w:r>
          </w:p>
        </w:tc>
        <w:tc>
          <w:tcPr>
            <w:tcW w:w="33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65A3C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44.30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0643E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35.18</w:t>
            </w:r>
          </w:p>
        </w:tc>
        <w:tc>
          <w:tcPr>
            <w:tcW w:w="3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2A46C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8.42</w:t>
            </w:r>
          </w:p>
        </w:tc>
        <w:tc>
          <w:tcPr>
            <w:tcW w:w="36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AA46C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75.24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266E6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61.80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27115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27.89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8D8D7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47.95</w:t>
            </w:r>
          </w:p>
        </w:tc>
      </w:tr>
      <w:tr w:rsidR="002868F3" w:rsidRPr="00DE4EF4" w14:paraId="34D454A6" w14:textId="77777777" w:rsidTr="00F94CB4">
        <w:trPr>
          <w:trHeight w:val="400"/>
        </w:trPr>
        <w:tc>
          <w:tcPr>
            <w:tcW w:w="483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8FE11" w14:textId="77777777" w:rsidR="002868F3" w:rsidRPr="00DE4EF4" w:rsidRDefault="002868F3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786B3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XGB</w:t>
            </w:r>
          </w:p>
        </w:tc>
        <w:tc>
          <w:tcPr>
            <w:tcW w:w="35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76788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30.63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B9276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92.77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B2B3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0.91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A645A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61.70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8BD0A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29.87</w:t>
            </w:r>
          </w:p>
        </w:tc>
        <w:tc>
          <w:tcPr>
            <w:tcW w:w="33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91B80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44.44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0C26F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35.41</w:t>
            </w:r>
          </w:p>
        </w:tc>
        <w:tc>
          <w:tcPr>
            <w:tcW w:w="34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FFA5C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89.12</w:t>
            </w:r>
          </w:p>
        </w:tc>
        <w:tc>
          <w:tcPr>
            <w:tcW w:w="36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473B1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76.50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6FFBA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62.26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D65C7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29.08</w:t>
            </w:r>
          </w:p>
        </w:tc>
        <w:tc>
          <w:tcPr>
            <w:tcW w:w="3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649A7" w14:textId="77777777" w:rsidR="002868F3" w:rsidRPr="00DE4EF4" w:rsidRDefault="00074F40" w:rsidP="00F94CB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EF4">
              <w:rPr>
                <w:rFonts w:ascii="Times New Roman" w:eastAsia="Times New Roman" w:hAnsi="Times New Roman" w:cs="Times New Roman"/>
                <w:sz w:val="18"/>
                <w:szCs w:val="18"/>
              </w:rPr>
              <w:t>48.41</w:t>
            </w:r>
          </w:p>
        </w:tc>
      </w:tr>
    </w:tbl>
    <w:p w14:paraId="2522E700" w14:textId="77777777" w:rsidR="00962179" w:rsidRDefault="00962179">
      <w:pPr>
        <w:spacing w:line="360" w:lineRule="auto"/>
        <w:ind w:left="18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9A4288B" w14:textId="1D34AD35" w:rsidR="002868F3" w:rsidRPr="00962179" w:rsidRDefault="00074F40" w:rsidP="00962179">
      <w:pPr>
        <w:spacing w:line="360" w:lineRule="auto"/>
        <w:ind w:left="18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1: </w:t>
      </w:r>
      <w:r>
        <w:rPr>
          <w:rFonts w:ascii="Times New Roman" w:eastAsia="Times New Roman" w:hAnsi="Times New Roman" w:cs="Times New Roman"/>
          <w:sz w:val="24"/>
          <w:szCs w:val="24"/>
        </w:rPr>
        <w:t>Performance of various features</w:t>
      </w:r>
      <w:r w:rsidR="00C4467E">
        <w:rPr>
          <w:rFonts w:ascii="Times New Roman" w:eastAsia="Times New Roman" w:hAnsi="Times New Roman" w:cs="Times New Roman"/>
          <w:sz w:val="24"/>
          <w:szCs w:val="24"/>
        </w:rPr>
        <w:t xml:space="preserve"> (Biopython, ESM2, </w:t>
      </w:r>
      <w:proofErr w:type="spellStart"/>
      <w:r w:rsidR="00C4467E">
        <w:rPr>
          <w:rFonts w:ascii="Times New Roman" w:eastAsia="Times New Roman" w:hAnsi="Times New Roman" w:cs="Times New Roman"/>
          <w:sz w:val="24"/>
          <w:szCs w:val="24"/>
        </w:rPr>
        <w:t>ProtFlash</w:t>
      </w:r>
      <w:proofErr w:type="spellEnd"/>
      <w:r w:rsidR="00C4467E">
        <w:rPr>
          <w:rFonts w:ascii="Times New Roman" w:eastAsia="Times New Roman" w:hAnsi="Times New Roman" w:cs="Times New Roman"/>
          <w:sz w:val="24"/>
          <w:szCs w:val="24"/>
        </w:rPr>
        <w:t>, ProtGPT2, and One-hot encoding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4467E">
        <w:rPr>
          <w:rFonts w:ascii="Times New Roman" w:eastAsia="Times New Roman" w:hAnsi="Times New Roman" w:cs="Times New Roman"/>
          <w:sz w:val="24"/>
          <w:szCs w:val="24"/>
        </w:rPr>
        <w:t>usin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ifferent</w:t>
      </w:r>
      <w:r w:rsidR="00C4467E">
        <w:rPr>
          <w:rFonts w:ascii="Times New Roman" w:eastAsia="Times New Roman" w:hAnsi="Times New Roman" w:cs="Times New Roman"/>
          <w:sz w:val="24"/>
          <w:szCs w:val="24"/>
        </w:rPr>
        <w:t xml:space="preserve"> classifiers (QDA, RCV, XGBoost)</w:t>
      </w:r>
      <w:r>
        <w:rPr>
          <w:rFonts w:ascii="Times New Roman" w:eastAsia="Times New Roman" w:hAnsi="Times New Roman" w:cs="Times New Roman"/>
          <w:sz w:val="24"/>
          <w:szCs w:val="24"/>
        </w:rPr>
        <w:t>. As shown in Table ESM2 and Biopython, the features are performing well, with an ACC of greater than 90</w:t>
      </w:r>
      <w:r w:rsidR="000F6EC3">
        <w:rPr>
          <w:rFonts w:ascii="Times New Roman" w:eastAsia="Times New Roman" w:hAnsi="Times New Roman" w:cs="Times New Roman"/>
          <w:sz w:val="24"/>
          <w:szCs w:val="24"/>
        </w:rPr>
        <w:t>%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 at least one of the three models. </w:t>
      </w:r>
      <w:r>
        <w:br w:type="page"/>
      </w:r>
    </w:p>
    <w:p w14:paraId="047531E3" w14:textId="104BF929" w:rsidR="002868F3" w:rsidRPr="00DE4EF4" w:rsidRDefault="00074F40" w:rsidP="00DE4EF4">
      <w:pPr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Performance of </w:t>
      </w:r>
      <w:r w:rsidR="00C4467E">
        <w:rPr>
          <w:rFonts w:ascii="Times New Roman" w:eastAsia="Times New Roman" w:hAnsi="Times New Roman" w:cs="Times New Roman"/>
          <w:b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tack-Model Framework</w:t>
      </w:r>
    </w:p>
    <w:tbl>
      <w:tblPr>
        <w:tblStyle w:val="a0"/>
        <w:tblW w:w="961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95"/>
        <w:gridCol w:w="705"/>
        <w:gridCol w:w="735"/>
        <w:gridCol w:w="720"/>
        <w:gridCol w:w="720"/>
        <w:gridCol w:w="705"/>
        <w:gridCol w:w="660"/>
        <w:gridCol w:w="720"/>
        <w:gridCol w:w="720"/>
        <w:gridCol w:w="720"/>
        <w:gridCol w:w="735"/>
        <w:gridCol w:w="705"/>
        <w:gridCol w:w="675"/>
      </w:tblGrid>
      <w:tr w:rsidR="002868F3" w14:paraId="02712A0B" w14:textId="77777777">
        <w:trPr>
          <w:trHeight w:val="440"/>
          <w:jc w:val="center"/>
        </w:trPr>
        <w:tc>
          <w:tcPr>
            <w:tcW w:w="109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77848" w14:textId="77777777" w:rsidR="002868F3" w:rsidRDefault="00074F4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ta Model</w:t>
            </w:r>
          </w:p>
        </w:tc>
        <w:tc>
          <w:tcPr>
            <w:tcW w:w="4245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E1913" w14:textId="77777777" w:rsidR="002868F3" w:rsidRDefault="00074F4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st Data</w:t>
            </w:r>
          </w:p>
        </w:tc>
        <w:tc>
          <w:tcPr>
            <w:tcW w:w="4275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4F393" w14:textId="77777777" w:rsidR="002868F3" w:rsidRDefault="00074F4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lidation Data</w:t>
            </w:r>
          </w:p>
        </w:tc>
      </w:tr>
      <w:tr w:rsidR="002868F3" w14:paraId="053E2511" w14:textId="77777777">
        <w:trPr>
          <w:trHeight w:val="400"/>
          <w:jc w:val="center"/>
        </w:trPr>
        <w:tc>
          <w:tcPr>
            <w:tcW w:w="109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6A117" w14:textId="77777777" w:rsidR="002868F3" w:rsidRDefault="002868F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ED8EE" w14:textId="77777777" w:rsidR="002868F3" w:rsidRDefault="00074F4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NS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510AF" w14:textId="77777777" w:rsidR="002868F3" w:rsidRDefault="00074F4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EC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DC478" w14:textId="77777777" w:rsidR="002868F3" w:rsidRDefault="00074F4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C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70097" w14:textId="77777777" w:rsidR="002868F3" w:rsidRDefault="00074F4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C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E8842" w14:textId="77777777" w:rsidR="002868F3" w:rsidRDefault="00074F4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C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E18EF" w14:textId="77777777" w:rsidR="002868F3" w:rsidRDefault="00074F4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F2AD8" w14:textId="77777777" w:rsidR="002868F3" w:rsidRDefault="00074F4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NS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B65C8" w14:textId="77777777" w:rsidR="002868F3" w:rsidRDefault="00074F4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EC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C74CD" w14:textId="77777777" w:rsidR="002868F3" w:rsidRDefault="00074F4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C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9AE25" w14:textId="77777777" w:rsidR="002868F3" w:rsidRDefault="00074F4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C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A9AD5" w14:textId="77777777" w:rsidR="002868F3" w:rsidRDefault="00074F4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C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2AB9A" w14:textId="77777777" w:rsidR="002868F3" w:rsidRDefault="00074F4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1</w:t>
            </w:r>
          </w:p>
        </w:tc>
      </w:tr>
      <w:tr w:rsidR="002868F3" w14:paraId="1DF5FEB3" w14:textId="77777777">
        <w:trPr>
          <w:jc w:val="center"/>
        </w:trPr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0A2CA" w14:textId="727DA707" w:rsidR="002868F3" w:rsidRDefault="00BC1C9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  <w:r w:rsidR="00074F40">
              <w:rPr>
                <w:rFonts w:ascii="Times New Roman" w:eastAsia="Times New Roman" w:hAnsi="Times New Roman" w:cs="Times New Roman"/>
                <w:sz w:val="20"/>
                <w:szCs w:val="20"/>
              </w:rPr>
              <w:t>GBoost Classifier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20044" w14:textId="77777777" w:rsidR="002868F3" w:rsidRDefault="00074F4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.66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1053A" w14:textId="77777777" w:rsidR="002868F3" w:rsidRDefault="00074F4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.37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2315A" w14:textId="77777777" w:rsidR="002868F3" w:rsidRDefault="00074F4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.38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C14C7" w14:textId="77777777" w:rsidR="002868F3" w:rsidRDefault="00074F4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.52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5C9EB" w14:textId="77777777" w:rsidR="002868F3" w:rsidRDefault="00074F4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.04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01BFC" w14:textId="77777777" w:rsidR="002868F3" w:rsidRDefault="00074F4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.52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E3D55" w14:textId="77777777" w:rsidR="002868F3" w:rsidRDefault="00074F4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.52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3B4DB" w14:textId="77777777" w:rsidR="002868F3" w:rsidRDefault="00074F4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.22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E1145" w14:textId="77777777" w:rsidR="002868F3" w:rsidRDefault="00074F4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.20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96A7F" w14:textId="77777777" w:rsidR="002868F3" w:rsidRDefault="00074F4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6.87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7493B" w14:textId="77777777" w:rsidR="002868F3" w:rsidRDefault="00074F4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.75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10DAA" w14:textId="77777777" w:rsidR="002868F3" w:rsidRDefault="00074F4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.86</w:t>
            </w:r>
          </w:p>
        </w:tc>
      </w:tr>
      <w:tr w:rsidR="002868F3" w14:paraId="5F2F62D6" w14:textId="77777777">
        <w:trPr>
          <w:jc w:val="center"/>
        </w:trPr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8E33F" w14:textId="77777777" w:rsidR="002868F3" w:rsidRDefault="00074F4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Boost Classifier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2AB48" w14:textId="77777777" w:rsidR="002868F3" w:rsidRDefault="00074F4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.08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1E4FB" w14:textId="77777777" w:rsidR="002868F3" w:rsidRDefault="00074F4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.90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A2328" w14:textId="77777777" w:rsidR="002868F3" w:rsidRDefault="00074F4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.15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3BBA7" w14:textId="77777777" w:rsidR="002868F3" w:rsidRDefault="00074F4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.49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2D4E6" w14:textId="77777777" w:rsidR="002868F3" w:rsidRDefault="00074F4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.03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E7697" w14:textId="77777777" w:rsidR="002868F3" w:rsidRDefault="00074F4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.59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83C12" w14:textId="77777777" w:rsidR="002868F3" w:rsidRDefault="00074F4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.67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567BD" w14:textId="77777777" w:rsidR="002868F3" w:rsidRDefault="00074F4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.04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99867" w14:textId="77777777" w:rsidR="002868F3" w:rsidRDefault="00074F4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.48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8599F" w14:textId="77777777" w:rsidR="002868F3" w:rsidRDefault="00074F4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2.36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2F710" w14:textId="77777777" w:rsidR="002868F3" w:rsidRDefault="00074F4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.81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CFEFF" w14:textId="77777777" w:rsidR="002868F3" w:rsidRDefault="00074F4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.53</w:t>
            </w:r>
          </w:p>
        </w:tc>
      </w:tr>
      <w:tr w:rsidR="002868F3" w14:paraId="386B88BA" w14:textId="77777777">
        <w:trPr>
          <w:jc w:val="center"/>
        </w:trPr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FA2A7" w14:textId="77777777" w:rsidR="002868F3" w:rsidRDefault="00074F4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R Classifier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FC49E" w14:textId="77777777" w:rsidR="002868F3" w:rsidRDefault="00074F4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.21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6ED70" w14:textId="77777777" w:rsidR="002868F3" w:rsidRDefault="00074F4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.6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FCE43" w14:textId="77777777" w:rsidR="002868F3" w:rsidRDefault="00074F4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.83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89B63" w14:textId="77777777" w:rsidR="002868F3" w:rsidRDefault="00074F4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.91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DDD89" w14:textId="77777777" w:rsidR="002868F3" w:rsidRDefault="00074F4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.86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8AFED" w14:textId="77777777" w:rsidR="002868F3" w:rsidRDefault="00074F4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.0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20B29" w14:textId="77777777" w:rsidR="002868F3" w:rsidRDefault="00074F4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.5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30BAB" w14:textId="77777777" w:rsidR="002868F3" w:rsidRDefault="00074F4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.43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38EEB" w14:textId="77777777" w:rsidR="002868F3" w:rsidRDefault="00074F4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.60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E8126" w14:textId="77777777" w:rsidR="002868F3" w:rsidRDefault="00074F4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2.47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D55FC" w14:textId="77777777" w:rsidR="002868F3" w:rsidRDefault="00074F4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.97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893D1" w14:textId="77777777" w:rsidR="002868F3" w:rsidRDefault="00074F4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.55</w:t>
            </w:r>
          </w:p>
        </w:tc>
      </w:tr>
    </w:tbl>
    <w:p w14:paraId="0FEDABFB" w14:textId="77777777" w:rsidR="00962179" w:rsidRDefault="00962179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0690C35" w14:textId="4DA26679" w:rsidR="002868F3" w:rsidRDefault="00074F4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2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erformance of various meta-models on </w:t>
      </w:r>
      <w:r w:rsidR="00DE4EF4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tack model. </w:t>
      </w:r>
      <w:r w:rsidR="00BC1C9F">
        <w:rPr>
          <w:rFonts w:ascii="Times New Roman" w:eastAsia="Times New Roman" w:hAnsi="Times New Roman" w:cs="Times New Roman"/>
          <w:sz w:val="24"/>
          <w:szCs w:val="24"/>
        </w:rPr>
        <w:t>X</w:t>
      </w:r>
      <w:r>
        <w:rPr>
          <w:rFonts w:ascii="Times New Roman" w:eastAsia="Times New Roman" w:hAnsi="Times New Roman" w:cs="Times New Roman"/>
          <w:sz w:val="24"/>
          <w:szCs w:val="24"/>
        </w:rPr>
        <w:t>GBoost Classifier performs best, with an accuracy of 96.87</w:t>
      </w:r>
      <w:r w:rsidR="000F6EC3">
        <w:rPr>
          <w:rFonts w:ascii="Times New Roman" w:eastAsia="Times New Roman" w:hAnsi="Times New Roman" w:cs="Times New Roman"/>
          <w:sz w:val="24"/>
          <w:szCs w:val="24"/>
        </w:rPr>
        <w:t>%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F1 score of 96.86</w:t>
      </w:r>
      <w:r w:rsidR="000F6EC3">
        <w:rPr>
          <w:rFonts w:ascii="Times New Roman" w:eastAsia="Times New Roman" w:hAnsi="Times New Roman" w:cs="Times New Roman"/>
          <w:sz w:val="24"/>
          <w:szCs w:val="24"/>
        </w:rPr>
        <w:t>%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9060F6B" w14:textId="77777777" w:rsidR="002868F3" w:rsidRDefault="002868F3">
      <w:pPr>
        <w:spacing w:line="360" w:lineRule="auto"/>
        <w:ind w:left="144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2868F3" w:rsidSect="00AB4819">
      <w:footerReference w:type="default" r:id="rId9"/>
      <w:pgSz w:w="12240" w:h="15840"/>
      <w:pgMar w:top="1440" w:right="1440" w:bottom="1134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85BDF8" w14:textId="77777777" w:rsidR="00087F10" w:rsidRDefault="00087F10" w:rsidP="00DA4D8C">
      <w:pPr>
        <w:spacing w:line="240" w:lineRule="auto"/>
      </w:pPr>
      <w:r>
        <w:separator/>
      </w:r>
    </w:p>
  </w:endnote>
  <w:endnote w:type="continuationSeparator" w:id="0">
    <w:p w14:paraId="731E7592" w14:textId="77777777" w:rsidR="00087F10" w:rsidRDefault="00087F10" w:rsidP="00DA4D8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930029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24E941" w14:textId="67AD925D" w:rsidR="00DA4D8C" w:rsidRDefault="00DA4D8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6EC3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2BC8DBF" w14:textId="77777777" w:rsidR="00DA4D8C" w:rsidRDefault="00DA4D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0CA599" w14:textId="77777777" w:rsidR="00087F10" w:rsidRDefault="00087F10" w:rsidP="00DA4D8C">
      <w:pPr>
        <w:spacing w:line="240" w:lineRule="auto"/>
      </w:pPr>
      <w:r>
        <w:separator/>
      </w:r>
    </w:p>
  </w:footnote>
  <w:footnote w:type="continuationSeparator" w:id="0">
    <w:p w14:paraId="70642ADD" w14:textId="77777777" w:rsidR="00087F10" w:rsidRDefault="00087F10" w:rsidP="00DA4D8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F56373"/>
    <w:multiLevelType w:val="multilevel"/>
    <w:tmpl w:val="DF323CDA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num w:numId="1" w16cid:durableId="4497836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Q0MTUxMDY3NDK1NDNU0lEKTi0uzszPAykwqgUAUUIBGywAAAA="/>
  </w:docVars>
  <w:rsids>
    <w:rsidRoot w:val="002868F3"/>
    <w:rsid w:val="00074F40"/>
    <w:rsid w:val="00087F10"/>
    <w:rsid w:val="000F6EC3"/>
    <w:rsid w:val="002868F3"/>
    <w:rsid w:val="00454517"/>
    <w:rsid w:val="004E054D"/>
    <w:rsid w:val="0068180F"/>
    <w:rsid w:val="006A7A07"/>
    <w:rsid w:val="006C69C0"/>
    <w:rsid w:val="00912A25"/>
    <w:rsid w:val="00962179"/>
    <w:rsid w:val="009819A2"/>
    <w:rsid w:val="009874D4"/>
    <w:rsid w:val="00A40D2E"/>
    <w:rsid w:val="00AB4819"/>
    <w:rsid w:val="00AE3F18"/>
    <w:rsid w:val="00B21F2B"/>
    <w:rsid w:val="00B8324F"/>
    <w:rsid w:val="00BC1C9F"/>
    <w:rsid w:val="00C4467E"/>
    <w:rsid w:val="00CD48F8"/>
    <w:rsid w:val="00D415EC"/>
    <w:rsid w:val="00DA4D8C"/>
    <w:rsid w:val="00DE4EF4"/>
    <w:rsid w:val="00DE5027"/>
    <w:rsid w:val="00EA2825"/>
    <w:rsid w:val="00EE5DC4"/>
    <w:rsid w:val="00F05A04"/>
    <w:rsid w:val="00F94CB4"/>
    <w:rsid w:val="00F97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0D452A"/>
  <w15:docId w15:val="{90A657B6-6845-4E00-9A7A-FCDBC8516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A4D8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D8C"/>
  </w:style>
  <w:style w:type="paragraph" w:styleId="Footer">
    <w:name w:val="footer"/>
    <w:basedOn w:val="Normal"/>
    <w:link w:val="FooterChar"/>
    <w:uiPriority w:val="99"/>
    <w:unhideWhenUsed/>
    <w:rsid w:val="00DA4D8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D8C"/>
  </w:style>
  <w:style w:type="paragraph" w:styleId="BalloonText">
    <w:name w:val="Balloon Text"/>
    <w:basedOn w:val="Normal"/>
    <w:link w:val="BalloonTextChar"/>
    <w:uiPriority w:val="99"/>
    <w:semiHidden/>
    <w:unhideWhenUsed/>
    <w:rsid w:val="000F6EC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EC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604</Words>
  <Characters>3436</Characters>
  <Application>Microsoft Office Word</Application>
  <DocSecurity>0</DocSecurity>
  <Lines>343</Lines>
  <Paragraphs>3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shika Sharma</dc:creator>
  <cp:lastModifiedBy>Harshika Sharma</cp:lastModifiedBy>
  <cp:revision>9</cp:revision>
  <dcterms:created xsi:type="dcterms:W3CDTF">2025-03-26T12:37:00Z</dcterms:created>
  <dcterms:modified xsi:type="dcterms:W3CDTF">2025-05-17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b112952dbe90e27b7c79f5ec0b000562906e16079e1ea33c906e524dbe6c58</vt:lpwstr>
  </property>
</Properties>
</file>